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45C" w:rsidRPr="000D0028" w:rsidRDefault="0036345C" w:rsidP="0036345C">
      <w:pPr>
        <w:spacing w:line="360" w:lineRule="auto"/>
        <w:rPr>
          <w:sz w:val="18"/>
          <w:szCs w:val="18"/>
        </w:rPr>
      </w:pPr>
    </w:p>
    <w:p w:rsidR="0036345C" w:rsidRPr="000D0028" w:rsidRDefault="0036345C" w:rsidP="0036345C">
      <w:pPr>
        <w:spacing w:line="360" w:lineRule="auto"/>
        <w:rPr>
          <w:sz w:val="18"/>
          <w:szCs w:val="18"/>
        </w:rPr>
      </w:pPr>
      <w:r w:rsidRPr="00D074C1">
        <w:rPr>
          <w:b/>
          <w:sz w:val="18"/>
          <w:szCs w:val="18"/>
        </w:rPr>
        <w:t>Table S7</w:t>
      </w:r>
      <w:r w:rsidRPr="000D0028">
        <w:rPr>
          <w:sz w:val="18"/>
          <w:szCs w:val="18"/>
        </w:rPr>
        <w:t>. Contingency table for phylogenetic HA Group independence (long lag, all subtypes).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71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526"/>
        <w:gridCol w:w="526"/>
      </w:tblGrid>
      <w:tr w:rsidR="0036345C" w:rsidRPr="00DC4033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36345C" w:rsidRPr="008C1FA8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  <w:r w:rsidRPr="00DC4033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DC4033">
              <w:rPr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  <w:r w:rsidRPr="00DC4033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DC4033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2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DC4033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  <w:tr w:rsidR="0036345C" w:rsidRPr="00240FE9" w:rsidTr="002409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H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DC4033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6345C" w:rsidRPr="00240FE9" w:rsidRDefault="0036345C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DC4033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36345C" w:rsidRPr="000D0028" w:rsidRDefault="0036345C" w:rsidP="0036345C">
      <w:pPr>
        <w:spacing w:line="360" w:lineRule="auto"/>
        <w:rPr>
          <w:sz w:val="18"/>
          <w:szCs w:val="18"/>
        </w:rPr>
      </w:pPr>
    </w:p>
    <w:p w:rsidR="0036345C" w:rsidRDefault="0036345C" w:rsidP="0036345C"/>
    <w:p w:rsidR="0036345C" w:rsidRDefault="0036345C" w:rsidP="0036345C"/>
    <w:p w:rsidR="00F079EE" w:rsidRDefault="00F079EE">
      <w:bookmarkStart w:id="0" w:name="_GoBack"/>
      <w:bookmarkEnd w:id="0"/>
    </w:p>
    <w:sectPr w:rsidR="00F079EE" w:rsidSect="00F7501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45C"/>
    <w:rsid w:val="00175D9B"/>
    <w:rsid w:val="0036345C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45C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45C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>LNU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3:00Z</dcterms:created>
  <dcterms:modified xsi:type="dcterms:W3CDTF">2013-05-14T13:53:00Z</dcterms:modified>
</cp:coreProperties>
</file>